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5407B" w14:textId="0B01F122" w:rsidR="005F3F9B" w:rsidRPr="005F3F9B" w:rsidRDefault="005F3F9B" w:rsidP="005F3F9B">
      <w:pPr>
        <w:ind w:left="-851"/>
        <w:rPr>
          <w:rFonts w:ascii="Times New Roman" w:hAnsi="Times New Roman" w:cs="Times New Roman"/>
          <w:b/>
          <w:sz w:val="18"/>
          <w:szCs w:val="18"/>
        </w:rPr>
      </w:pPr>
      <w:r w:rsidRPr="005F3F9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441975">
        <w:rPr>
          <w:rFonts w:ascii="Times New Roman" w:hAnsi="Times New Roman" w:cs="Times New Roman"/>
          <w:b/>
          <w:sz w:val="18"/>
          <w:szCs w:val="18"/>
        </w:rPr>
        <w:t>S</w:t>
      </w:r>
      <w:r w:rsidR="00EA54C8">
        <w:rPr>
          <w:rFonts w:ascii="Times New Roman" w:hAnsi="Times New Roman" w:cs="Times New Roman"/>
          <w:b/>
          <w:sz w:val="18"/>
          <w:szCs w:val="18"/>
        </w:rPr>
        <w:t>2</w:t>
      </w:r>
      <w:r w:rsidRPr="005F3F9B">
        <w:rPr>
          <w:rFonts w:ascii="Times New Roman" w:hAnsi="Times New Roman" w:cs="Times New Roman"/>
          <w:b/>
          <w:sz w:val="18"/>
          <w:szCs w:val="18"/>
        </w:rPr>
        <w:t xml:space="preserve">. </w:t>
      </w:r>
    </w:p>
    <w:p w14:paraId="389D91BB" w14:textId="3F59DC07" w:rsidR="00D51B6F" w:rsidRPr="005F3F9B" w:rsidRDefault="00EA54C8" w:rsidP="00F20166">
      <w:pPr>
        <w:ind w:hanging="85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tudy 2</w:t>
      </w:r>
      <w:r w:rsidR="005F3F9B" w:rsidRPr="005F3F9B">
        <w:rPr>
          <w:rFonts w:ascii="Times New Roman" w:hAnsi="Times New Roman" w:cs="Times New Roman"/>
          <w:sz w:val="18"/>
          <w:szCs w:val="18"/>
        </w:rPr>
        <w:t xml:space="preserve"> s</w:t>
      </w:r>
      <w:r w:rsidR="00893237" w:rsidRPr="005F3F9B">
        <w:rPr>
          <w:rFonts w:ascii="Times New Roman" w:hAnsi="Times New Roman" w:cs="Times New Roman"/>
          <w:sz w:val="18"/>
          <w:szCs w:val="18"/>
        </w:rPr>
        <w:t>timulus sentences</w:t>
      </w:r>
    </w:p>
    <w:p w14:paraId="0FEC8369" w14:textId="77777777" w:rsidR="00F20166" w:rsidRPr="005F3F9B" w:rsidRDefault="00F20166" w:rsidP="00F20166">
      <w:pPr>
        <w:ind w:hanging="851"/>
        <w:rPr>
          <w:rFonts w:ascii="Times New Roman" w:hAnsi="Times New Roman" w:cs="Times New Roman"/>
          <w:sz w:val="18"/>
          <w:szCs w:val="18"/>
        </w:rPr>
      </w:pPr>
    </w:p>
    <w:tbl>
      <w:tblPr>
        <w:tblW w:w="1587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828"/>
        <w:gridCol w:w="2693"/>
        <w:gridCol w:w="2692"/>
        <w:gridCol w:w="2835"/>
        <w:gridCol w:w="3262"/>
      </w:tblGrid>
      <w:tr w:rsidR="00BD3D76" w:rsidRPr="005F3F9B" w14:paraId="1A216443" w14:textId="77777777" w:rsidTr="002D7797">
        <w:trPr>
          <w:trHeight w:val="28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09C4" w14:textId="77777777" w:rsidR="00BD3D76" w:rsidRPr="005F3F9B" w:rsidRDefault="00BD3D76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8E01" w14:textId="77777777" w:rsidR="00BD3D76" w:rsidRPr="005F3F9B" w:rsidRDefault="00BD3D76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ext Sentenc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8220" w14:textId="77777777" w:rsidR="00BD3D76" w:rsidRPr="005F3F9B" w:rsidRDefault="00BD3D76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ition Sentence (+id)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BD39" w14:textId="77777777" w:rsidR="00BD3D76" w:rsidRPr="005F3F9B" w:rsidRDefault="00BD3D76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ition Sentence (-i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0500" w14:textId="77777777" w:rsidR="00BD3D76" w:rsidRPr="005F3F9B" w:rsidRDefault="00BD3D76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ition Sentence (+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D446" w14:textId="77777777" w:rsidR="00BD3D76" w:rsidRPr="005F3F9B" w:rsidRDefault="00BD3D76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ition Sentence (-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209A3" w:rsidRPr="00137141" w14:paraId="28B5C395" w14:textId="77777777" w:rsidTr="002D7797">
        <w:trPr>
          <w:trHeight w:val="704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2839" w14:textId="77777777" w:rsidR="00D51B6F" w:rsidRPr="005F3F9B" w:rsidRDefault="004209A3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C9EF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Im Petersbrunnhof verdient der Koch so viel wie der Kellner.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8447" w14:textId="77777777" w:rsidR="00D51B6F" w:rsidRPr="00137141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1371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/>
              </w:rPr>
              <w:t>Der Koch ist auch der Kellner.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894E" w14:textId="77777777" w:rsidR="00D51B6F" w:rsidRPr="00137141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1371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/>
              </w:rPr>
              <w:t>Der Koch hat auch einen Lehrling.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7CA9" w14:textId="77777777" w:rsidR="00D51B6F" w:rsidRPr="00137141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1371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/>
              </w:rPr>
              <w:t>Heute verdient der Kellner mehr als der Koch.</w:t>
            </w:r>
          </w:p>
        </w:tc>
        <w:tc>
          <w:tcPr>
            <w:tcW w:w="3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14AB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arbeitet der Koch so lang wie der Kellner.</w:t>
            </w:r>
          </w:p>
        </w:tc>
      </w:tr>
      <w:tr w:rsidR="004209A3" w:rsidRPr="00137141" w14:paraId="1B38D621" w14:textId="77777777" w:rsidTr="002D7797">
        <w:trPr>
          <w:trHeight w:val="7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EE7D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1690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Im Hotel Stein arbeitet der Barkeeper so lang wie 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omeli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7466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Barkeeper ist auch 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omeli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179D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arkeeper hat auch einen Lehrling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C277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Heute arbeitet 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omeli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länger als der Barkeepe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46AB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Außerdem verdient der Barkeeper so viel wie 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omeli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</w:tr>
      <w:tr w:rsidR="004209A3" w:rsidRPr="00137141" w14:paraId="20CB060A" w14:textId="77777777" w:rsidTr="002D7797">
        <w:trPr>
          <w:trHeight w:val="70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78D1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D90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Bei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ed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Bull Salzburg hat der Trainer so viel zu sagen wie der Präsident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6338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Trainer ist auch der Präsident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4E96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Trainer hat auch einen Assistente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920F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hat der Präsident mehr zu sagen als der Traine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FA74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leistet der Trainer so viel wie der Präsident.</w:t>
            </w:r>
          </w:p>
        </w:tc>
      </w:tr>
      <w:tr w:rsidR="004209A3" w:rsidRPr="00137141" w14:paraId="4FEB2E25" w14:textId="77777777" w:rsidTr="002D7797">
        <w:trPr>
          <w:trHeight w:val="7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7591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FD8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ei Rapid Wien leistet der Kapitän so viel wie der Finanzie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640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apitän ist auch der Finanzie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888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apitän hat auch einen Assistente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864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leistet der Finanzier mehr als der Kapitän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C56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hat der Kapitän so viel zu sagen wie der Finanzier.</w:t>
            </w:r>
          </w:p>
        </w:tc>
      </w:tr>
      <w:tr w:rsidR="004209A3" w:rsidRPr="00137141" w14:paraId="63FCDE73" w14:textId="77777777" w:rsidTr="002D7797">
        <w:trPr>
          <w:trHeight w:val="7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30B7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85D7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n der FH hat der Dekan so viel zu sagen wie der Professo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6D2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Dekan ist auch der Professo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59DFF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Dekan hat auch einen Stellvertrete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2804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hat der Professor mehr zu sagen als der Dekan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AD5E7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leistet der Dekan so viel wie der Professor.</w:t>
            </w:r>
          </w:p>
        </w:tc>
      </w:tr>
      <w:tr w:rsidR="004209A3" w:rsidRPr="00137141" w14:paraId="56DA00D8" w14:textId="77777777" w:rsidTr="002D7797">
        <w:trPr>
          <w:trHeight w:val="6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D251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66E2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n der Uni leistet der Doktorand so viel wie der Dozent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D6E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Doktorand ist auch der Dozent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22FF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Doktorand hat auch einen Diplomande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5F6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leistet der Dozent mehr als der Doktorand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2F22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hat der Doktorand so viel zu sagen wie der Dozent.</w:t>
            </w:r>
          </w:p>
        </w:tc>
      </w:tr>
      <w:tr w:rsidR="004209A3" w:rsidRPr="00137141" w14:paraId="315F8BF6" w14:textId="77777777" w:rsidTr="002D7797">
        <w:trPr>
          <w:trHeight w:val="70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41FA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CFB0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In 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ypo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hat der Börsenexperte so viel zu sagen wie der Manage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71C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örsenexperte ist auch der Manage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774E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örsenexperte hat auch einen Praktikante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96CB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iesmal hat der Manager mehr zu sagen als der Börsenexperte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D11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verdient der Börsenexperte so viel wie der Manager.</w:t>
            </w:r>
          </w:p>
        </w:tc>
      </w:tr>
      <w:tr w:rsidR="004209A3" w:rsidRPr="00137141" w14:paraId="4DE9965E" w14:textId="77777777" w:rsidTr="002D7797">
        <w:trPr>
          <w:trHeight w:val="71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2FD7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0BEB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In </w:t>
            </w:r>
            <w:proofErr w:type="gram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</w:t>
            </w:r>
            <w:proofErr w:type="gram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Raiffeisen verdient der Kreditexperte so viel wie der Direkto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14C8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reditexperte ist auch der Direkto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1167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reditexperte hat auch einen Praktikante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609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iesmal verdient der Direktor mehr als der Kreditexperte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D906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hat der Kreditexperte so viel zu sagen wie der Direktor.</w:t>
            </w:r>
          </w:p>
        </w:tc>
      </w:tr>
      <w:tr w:rsidR="004209A3" w:rsidRPr="00137141" w14:paraId="7048BAD6" w14:textId="77777777" w:rsidTr="002D7797">
        <w:trPr>
          <w:trHeight w:val="7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702A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B0D4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m Landestheater ist der Darsteller so engagiert wie der Regisseu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B05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Darsteller ist auch der Regisseu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1F92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Darsteller hat auch einen Statiste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0AB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Jetzt ist der Regisseur engagierter als der Darstelle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FC4B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ist der Darsteller so bekannt wie der Regisseur.</w:t>
            </w:r>
          </w:p>
        </w:tc>
      </w:tr>
      <w:tr w:rsidR="004209A3" w:rsidRPr="00137141" w14:paraId="4608BBBE" w14:textId="77777777" w:rsidTr="002D7797">
        <w:trPr>
          <w:trHeight w:val="70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8BAB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F690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n der Staatsoper ist der Tenor so bekannt wie der Dirigent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CB2D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Tenor ist auch der Dirigent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6786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Tenor hat auch einen Statiste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41EB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Jetzt ist der Dirigent bekannter als der Teno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9DB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ist der Tenor so engagiert wie der Dirigent.</w:t>
            </w:r>
          </w:p>
        </w:tc>
      </w:tr>
      <w:tr w:rsidR="004209A3" w:rsidRPr="00137141" w14:paraId="39B368DD" w14:textId="77777777" w:rsidTr="002D7797">
        <w:trPr>
          <w:trHeight w:val="7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3353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E60D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f der Busreise spricht der Reiseleiter so viel mit den Gästen wie der Fahre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2D9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Reiseleiter ist auch der Fahre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6594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Reiseleiter hat auch einen Animateur angestellt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C98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spricht der Fahrer mehr mit den Gästen als der Reiseleite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986C2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arbeitet der Reiseleiter so lang wie der Fahrer.</w:t>
            </w:r>
          </w:p>
        </w:tc>
      </w:tr>
      <w:tr w:rsidR="004209A3" w:rsidRPr="00137141" w14:paraId="72034014" w14:textId="77777777" w:rsidTr="002D7797">
        <w:trPr>
          <w:trHeight w:val="6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BC75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9AA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f der Schiffsreise arbeitet der Organisator so lang wie der Kapitän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39A7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Organisator ist auch der Kapitän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9EB9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Organisator hat auch einen Alleinunterhalter angestellt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FDFD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arbeitet der Kapitän länger als der Organisato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CA80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spricht der Organisator so viel mit den Gästen wie der Kapitän.</w:t>
            </w:r>
          </w:p>
        </w:tc>
      </w:tr>
      <w:tr w:rsidR="004209A3" w:rsidRPr="00137141" w14:paraId="069CCB2E" w14:textId="77777777" w:rsidTr="002D7797">
        <w:trPr>
          <w:trHeight w:val="7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2639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FBFF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f dem Oktoberfest spricht der Ehrengast so lang wie der Bürgermeiste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54AF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Ehrengast ist auch der Bürgermeiste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8F78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Ehrengast hat auch einen PR-Berate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DCE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Jetzt spricht der Bürgermeister länger als der Ehrengast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D8B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ist der Ehrengast so berühmt wie der Bürgermeister.</w:t>
            </w:r>
          </w:p>
        </w:tc>
      </w:tr>
      <w:tr w:rsidR="004209A3" w:rsidRPr="00137141" w14:paraId="67E928A9" w14:textId="77777777" w:rsidTr="002D7797">
        <w:trPr>
          <w:trHeight w:val="69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6520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460E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Auf dem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uperti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-Kirtag ist der Veranstalter so berühmt wie der Ehrengast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613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Veranstalter ist auch der Ehrengast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B54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Veranstalter hat auch einen PR-Berate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4785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Jetzt ist der Ehrengast berühmter als der Veranstalte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890B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spricht der Veranstalter so lang wie der Ehrengast.</w:t>
            </w:r>
          </w:p>
        </w:tc>
      </w:tr>
      <w:tr w:rsidR="004209A3" w:rsidRPr="00137141" w14:paraId="54EBB93E" w14:textId="77777777" w:rsidTr="002D7797">
        <w:trPr>
          <w:trHeight w:val="7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C80A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1002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Für die WM trainiert der Radfahrer so lang wie der Schwimme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F79E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Radfahrer ist auch der Schwimme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288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Radfahrer hat auch einen Traine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FC32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trainiert der Schwimmer länger als der Radfahre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B745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ist der Radfahrer so motiviert wie der Schwimmer.</w:t>
            </w:r>
          </w:p>
        </w:tc>
      </w:tr>
      <w:tr w:rsidR="004209A3" w:rsidRPr="00137141" w14:paraId="506BAD36" w14:textId="77777777" w:rsidTr="002D7797">
        <w:trPr>
          <w:trHeight w:val="7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5DEE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6E9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Für Olympia ist der Schütze so motiviert wie der Läuf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9B4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Schütze ist auch der Läufe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9EB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Schütze hat auch einen Traine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49F9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ute ist der Läufer motivierter als der Schütze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875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trainiert der Schütze so lang wie der Läufer.</w:t>
            </w:r>
          </w:p>
        </w:tc>
      </w:tr>
      <w:tr w:rsidR="004209A3" w:rsidRPr="00137141" w14:paraId="6F30B0FA" w14:textId="77777777" w:rsidTr="002D7797">
        <w:trPr>
          <w:trHeight w:val="70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D3D2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0C0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m Gymnasium hat der Rektor so viel zu sagen wie der Elternsprecher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9813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Rektor ist auch der Elternsprecher.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C13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Rektor hat auch einen Vizerekto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D457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ieses Jahr hat der Elternsprecher mehr zu sagen als der Rektor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FAA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ist der Rektor so beliebt wie der Elternsprecher.</w:t>
            </w:r>
          </w:p>
        </w:tc>
      </w:tr>
      <w:tr w:rsidR="004209A3" w:rsidRPr="00137141" w14:paraId="690B9245" w14:textId="77777777" w:rsidTr="002D7797">
        <w:trPr>
          <w:trHeight w:val="2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025364" w14:textId="77777777" w:rsidR="00D51B6F" w:rsidRPr="005F3F9B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4604D0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n der Volksschule ist der Mathelehrer so beliebt wie der Sportlehrer.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335F1A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Mathelehrer ist auch der Sportlehrer.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4437C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Mathelehrer hat auch einen Referendar.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2DBA20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ieses Jahr ist der Sportlehrer beliebter als der Mathelehrer.</w:t>
            </w:r>
          </w:p>
        </w:tc>
        <w:tc>
          <w:tcPr>
            <w:tcW w:w="3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4A1B71" w14:textId="77777777" w:rsidR="00D51B6F" w:rsidRPr="00EA54C8" w:rsidRDefault="00D51B6F" w:rsidP="00BD3D7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ßerdem hat der Mathelehrer so viel zu sagen wie der Sportlehrer.</w:t>
            </w:r>
          </w:p>
        </w:tc>
      </w:tr>
    </w:tbl>
    <w:p w14:paraId="7BF74132" w14:textId="77777777" w:rsidR="003E6BD0" w:rsidRPr="00EA54C8" w:rsidRDefault="00D51B6F">
      <w:pPr>
        <w:rPr>
          <w:rFonts w:ascii="Times New Roman" w:hAnsi="Times New Roman" w:cs="Times New Roman"/>
          <w:sz w:val="18"/>
          <w:szCs w:val="18"/>
          <w:lang w:val="de-DE"/>
        </w:rPr>
      </w:pPr>
      <w:r w:rsidRPr="00EA54C8">
        <w:rPr>
          <w:rFonts w:ascii="Times New Roman" w:hAnsi="Times New Roman" w:cs="Times New Roman"/>
          <w:sz w:val="18"/>
          <w:szCs w:val="18"/>
          <w:lang w:val="de-DE"/>
        </w:rPr>
        <w:t xml:space="preserve"> </w:t>
      </w:r>
    </w:p>
    <w:p w14:paraId="32D0F6BB" w14:textId="77777777" w:rsidR="00C3675B" w:rsidRPr="00EA54C8" w:rsidRDefault="00C3675B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154186F3" w14:textId="77777777" w:rsidR="00C3675B" w:rsidRPr="00EA54C8" w:rsidRDefault="00C3675B" w:rsidP="00C3675B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70248457" w14:textId="77777777" w:rsidR="00C3675B" w:rsidRPr="00EA54C8" w:rsidRDefault="00C3675B" w:rsidP="00C3675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</w:p>
    <w:p w14:paraId="51E19C97" w14:textId="77777777" w:rsidR="005F3F9B" w:rsidRPr="00EA54C8" w:rsidRDefault="005F3F9B" w:rsidP="00C3675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</w:p>
    <w:p w14:paraId="57412A1A" w14:textId="77777777" w:rsidR="005F3F9B" w:rsidRPr="00EA54C8" w:rsidRDefault="005F3F9B" w:rsidP="00C3675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</w:p>
    <w:p w14:paraId="56BF1175" w14:textId="77777777" w:rsidR="006C1319" w:rsidRPr="00EA54C8" w:rsidRDefault="006C1319" w:rsidP="00C3675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</w:p>
    <w:p w14:paraId="7B0D902A" w14:textId="77777777" w:rsidR="006C1319" w:rsidRPr="00EA54C8" w:rsidRDefault="006C1319" w:rsidP="00C3675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</w:p>
    <w:p w14:paraId="52609338" w14:textId="77777777" w:rsidR="006C1319" w:rsidRPr="00EA54C8" w:rsidRDefault="006C1319" w:rsidP="00C3675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</w:p>
    <w:p w14:paraId="79F9167C" w14:textId="77777777" w:rsidR="005F3F9B" w:rsidRPr="00EA54C8" w:rsidRDefault="005F3F9B" w:rsidP="00C3675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</w:p>
    <w:p w14:paraId="5D561172" w14:textId="77777777" w:rsidR="005F3F9B" w:rsidRPr="00EA54C8" w:rsidRDefault="005F3F9B" w:rsidP="005F3F9B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0865E1E8" w14:textId="77777777" w:rsidR="005F3F9B" w:rsidRPr="00EA54C8" w:rsidRDefault="005F3F9B" w:rsidP="005F3F9B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9E8228C" w14:textId="77777777" w:rsidR="005F3F9B" w:rsidRPr="00EA54C8" w:rsidRDefault="005F3F9B" w:rsidP="005F3F9B">
      <w:pPr>
        <w:ind w:hanging="851"/>
        <w:rPr>
          <w:rFonts w:ascii="Times New Roman" w:hAnsi="Times New Roman" w:cs="Times New Roman"/>
          <w:sz w:val="18"/>
          <w:szCs w:val="18"/>
          <w:lang w:val="de-DE"/>
        </w:rPr>
      </w:pPr>
      <w:bookmarkStart w:id="0" w:name="_GoBack"/>
      <w:bookmarkEnd w:id="0"/>
    </w:p>
    <w:sectPr w:rsidR="005F3F9B" w:rsidRPr="00EA54C8" w:rsidSect="002D7797">
      <w:pgSz w:w="16840" w:h="11900" w:orient="landscape"/>
      <w:pgMar w:top="1797" w:right="397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B6F"/>
    <w:rsid w:val="00137141"/>
    <w:rsid w:val="001D6528"/>
    <w:rsid w:val="00220015"/>
    <w:rsid w:val="0023154C"/>
    <w:rsid w:val="002D7797"/>
    <w:rsid w:val="003E6BD0"/>
    <w:rsid w:val="004209A3"/>
    <w:rsid w:val="00441975"/>
    <w:rsid w:val="005022BE"/>
    <w:rsid w:val="005F3F9B"/>
    <w:rsid w:val="00626407"/>
    <w:rsid w:val="0065255D"/>
    <w:rsid w:val="006C1319"/>
    <w:rsid w:val="007E2A9E"/>
    <w:rsid w:val="00893237"/>
    <w:rsid w:val="008C5B5E"/>
    <w:rsid w:val="00AE28FF"/>
    <w:rsid w:val="00B86AA2"/>
    <w:rsid w:val="00BD3D76"/>
    <w:rsid w:val="00C3675B"/>
    <w:rsid w:val="00D318BD"/>
    <w:rsid w:val="00D51B6F"/>
    <w:rsid w:val="00EA54C8"/>
    <w:rsid w:val="00F20166"/>
    <w:rsid w:val="00F550DD"/>
    <w:rsid w:val="00F84EDB"/>
    <w:rsid w:val="00FF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1D3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DCC7BB-95EF-473E-B791-8B43F2D6A45C}"/>
</file>

<file path=customXml/itemProps2.xml><?xml version="1.0" encoding="utf-8"?>
<ds:datastoreItem xmlns:ds="http://schemas.openxmlformats.org/officeDocument/2006/customXml" ds:itemID="{24F45E89-0224-475E-ABBF-1A738626BC39}"/>
</file>

<file path=customXml/itemProps3.xml><?xml version="1.0" encoding="utf-8"?>
<ds:datastoreItem xmlns:ds="http://schemas.openxmlformats.org/officeDocument/2006/customXml" ds:itemID="{34E7DD35-3FCC-44F7-97D6-B108AFE633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426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zburg</Company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rora</dc:creator>
  <cp:keywords/>
  <dc:description/>
  <cp:lastModifiedBy>Arora Aditi</cp:lastModifiedBy>
  <cp:revision>21</cp:revision>
  <dcterms:created xsi:type="dcterms:W3CDTF">2014-01-14T17:47:00Z</dcterms:created>
  <dcterms:modified xsi:type="dcterms:W3CDTF">2015-06-0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